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jc w:val="center"/>
        <w:rPr>
          <w:rFonts w:hint="default" w:ascii="Times New Roman" w:hAnsi="Times New Roman" w:eastAsia="MinionPro-Bold" w:cs="Times New Roman"/>
          <w:b/>
          <w:i w:val="0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>Supplementary table 1</w:t>
      </w:r>
      <w:r>
        <w:rPr>
          <w:rFonts w:hint="default" w:ascii="Times New Roman" w:hAnsi="Times New Roman" w:eastAsia="MinionPro-Bold" w:cs="Times New Roman"/>
          <w:b/>
          <w:i w:val="0"/>
          <w:color w:val="000000"/>
          <w:sz w:val="24"/>
          <w:szCs w:val="24"/>
        </w:rPr>
        <w:t>. Publication bias analysis of the meta-analysis</w:t>
      </w:r>
    </w:p>
    <w:tbl>
      <w:tblPr>
        <w:tblStyle w:val="4"/>
        <w:tblW w:w="9075" w:type="dxa"/>
        <w:jc w:val="center"/>
        <w:tblInd w:w="-5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5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est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t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/>
                <w:i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7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ronary heart disease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Begg’s test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Egger’s test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2.6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-0.4,4.9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7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troke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Begg’s test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7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vertAlign w:val="baseline"/>
              </w:rPr>
              <w:t>Egger’s test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25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-0.77,2.72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0.24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FranklinGothic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1f5f62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wkhtk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dwrsAdvTT99c4c96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mfxdbAdvTT86d47313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NextLT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venirNextLTPro-D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P6E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gmlrdAdvTT86d47313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swiss"/>
    <w:pitch w:val="default"/>
    <w:sig w:usb0="00000287" w:usb1="00000000" w:usb2="00000000" w:usb3="00000000" w:csb0="200000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319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in725B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Italic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wqgr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amond-Book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acT_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nppgAdvOTa9103878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vqkbAdvOTf0bf83d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cvydyAdvOT07517017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vvfljAdvOT0d9ab1d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5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6031ec2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a4696d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arthGraphic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rcngk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xmnby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ton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461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DF6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lant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gtcpd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yfnfs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pkmvn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hrqt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hjtbb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mti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dvppg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njx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LUQTB P+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Times New Roman 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MetaProMedium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nowledge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apfHumanist601B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14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B6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AdvP64C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t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4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Hel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ti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82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79F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F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SCOs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C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neGullive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C3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11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3D310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gpnyk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rrlnr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wfvhj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tnfnk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venir-Heav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45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A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SAN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F0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2f2b6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e86113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hlxp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E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DB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empelGaramon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6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69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BoldO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方正兰亭超细黑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keley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wvfxl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ta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notypeSyntaxCom-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pvfj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sGot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910387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Casl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anklinGothi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ED128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T_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pvgq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6f3b94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58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0bc0b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2A8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d3657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35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52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Cas540BT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AGroteskBE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0129623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T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illSan-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qrddp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dqbsrAdvPSMP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pdxcvAdvTir_sym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LTStd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bba3ace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243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3eea2a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-UV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B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Casl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851a675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e809c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f42807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06c96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E86C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806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ecili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e3db0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9e9c0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78fd42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84B4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ls-ent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i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New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26d28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c26d28d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952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胡继昌</cp:lastModifiedBy>
  <dcterms:modified xsi:type="dcterms:W3CDTF">2017-12-21T13:0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